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D26" w:rsidRDefault="00C17D26">
      <w:r>
        <w:rPr>
          <w:noProof/>
          <w:lang w:eastAsia="en-NZ"/>
        </w:rPr>
        <w:pict>
          <v:group id="_x0000_s1026" style="position:absolute;margin-left:27pt;margin-top:-8.25pt;width:396pt;height:231.75pt;z-index:251665920" coordorigin="1980,1275" coordsize="7920,4635">
            <v:group id="_x0000_s1027" style="position:absolute;left:7287;top:1275;width:1173;height:1395" coordorigin="7104,1803" coordsize="1173,1395" o:regroupid="10">
              <v:group id="_x0000_s1028" style="position:absolute;left:7182;top:2328;width:1035;height:870" coordorigin="7182,978" coordsize="1035,870" o:regroupid="1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7197;top:1413;width:1020;height:435;v-text-anchor:bottom" stroked="f">
                  <v:textbox>
                    <w:txbxContent>
                      <w:p w:rsidR="00C17D26" w:rsidRPr="005839F6" w:rsidRDefault="00C17D26" w:rsidP="00375029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09    359</w:t>
                        </w:r>
                      </w:p>
                    </w:txbxContent>
                  </v:textbox>
                </v:shape>
                <v:shape id="_x0000_s1030" type="#_x0000_t202" style="position:absolute;left:7182;top:978;width:1020;height:435;v-text-anchor:bottom" stroked="f">
                  <v:textbox>
                    <w:txbxContent>
                      <w:p w:rsidR="00C17D26" w:rsidRPr="005839F6" w:rsidRDefault="00C17D26" w:rsidP="005839F6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5839F6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09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   36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1" type="#_x0000_t32" style="position:absolute;left:7275;top:1365;width:795;height:0" o:connectortype="straight" strokecolor="red" strokeweight="2pt"/>
                <v:shape id="_x0000_s1032" type="#_x0000_t32" style="position:absolute;left:7275;top:1485;width:795;height:0" o:connectortype="straight" strokecolor="red" strokeweight="2pt"/>
              </v:group>
              <v:shape id="_x0000_s1033" type="#_x0000_t202" style="position:absolute;left:7104;top:1803;width:1173;height:582;v-text-anchor:bottom" o:regroupid="1" stroked="f">
                <v:textbox>
                  <w:txbxContent>
                    <w:p w:rsidR="00C17D26" w:rsidRPr="00A707B0" w:rsidRDefault="00C17D26" w:rsidP="00A707B0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707B0">
                        <w:rPr>
                          <w:rFonts w:ascii="Arial" w:hAnsi="Arial" w:cs="Arial"/>
                          <w:sz w:val="20"/>
                          <w:szCs w:val="20"/>
                        </w:rPr>
                        <w:t>EA03_01</w:t>
                      </w:r>
                    </w:p>
                  </w:txbxContent>
                </v:textbox>
              </v:shape>
            </v:group>
            <v:group id="_x0000_s1034" style="position:absolute;left:7200;top:3123;width:1353;height:1389" coordorigin="6660,3291" coordsize="1353,1389" o:regroupid="10">
              <v:group id="_x0000_s1035" style="position:absolute;left:6831;top:3291;width:1035;height:870" coordorigin="7182,978" coordsize="1035,870" o:regroupid="4">
                <v:shape id="_x0000_s1036" type="#_x0000_t202" style="position:absolute;left:7197;top:1413;width:1020;height:435;v-text-anchor:bottom" stroked="f">
                  <v:textbox style="mso-next-textbox:#_x0000_s1036">
                    <w:txbxContent>
                      <w:p w:rsidR="00C17D26" w:rsidRPr="005839F6" w:rsidRDefault="00C17D26" w:rsidP="00A45D41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037" type="#_x0000_t202" style="position:absolute;left:7182;top:978;width:1020;height:435;v-text-anchor:bottom" stroked="f">
                  <v:textbox style="mso-next-textbox:#_x0000_s1037">
                    <w:txbxContent>
                      <w:p w:rsidR="00C17D26" w:rsidRPr="005839F6" w:rsidRDefault="00C17D26" w:rsidP="00A45D41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10</w:t>
                        </w:r>
                      </w:p>
                    </w:txbxContent>
                  </v:textbox>
                </v:shape>
                <v:shape id="_x0000_s1038" type="#_x0000_t32" style="position:absolute;left:7275;top:1365;width:795;height:0" o:connectortype="straight" strokecolor="#00b050" strokeweight="2pt"/>
                <v:shape id="_x0000_s1039" type="#_x0000_t32" style="position:absolute;left:7275;top:1485;width:795;height:0" o:connectortype="straight" strokecolor="#76923c" strokeweight="2pt"/>
              </v:group>
              <v:shape id="_x0000_s1040" type="#_x0000_t202" style="position:absolute;left:6660;top:4098;width:1353;height:582" o:regroupid="4" stroked="f">
                <v:textbox style="mso-next-textbox:#_x0000_s1040">
                  <w:txbxContent>
                    <w:p w:rsidR="00C17D26" w:rsidRPr="00A45D41" w:rsidRDefault="00C17D26" w:rsidP="00A45D4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45D41">
                        <w:rPr>
                          <w:rFonts w:ascii="Arial" w:hAnsi="Arial" w:cs="Arial"/>
                          <w:sz w:val="20"/>
                          <w:szCs w:val="20"/>
                        </w:rPr>
                        <w:t>39-02-09c</w:t>
                      </w:r>
                    </w:p>
                  </w:txbxContent>
                </v:textbox>
              </v:shape>
            </v:group>
            <v:group id="_x0000_s1041" style="position:absolute;left:8460;top:2535;width:1440;height:3240" coordorigin="8280,2700" coordsize="1440,3240" o:regroupid="10">
              <v:group id="_x0000_s1042" style="position:absolute;left:8547;top:2700;width:1173;height:1395" coordorigin="7104,1803" coordsize="1173,1395">
                <v:group id="_x0000_s1043" style="position:absolute;left:7182;top:2328;width:1035;height:870" coordorigin="7182,978" coordsize="1035,870">
                  <v:shape id="_x0000_s1044" type="#_x0000_t202" style="position:absolute;left:7197;top:1413;width:1020;height:435;v-text-anchor:bottom" stroked="f">
                    <v:textbox style="mso-next-textbox:#_x0000_s1044">
                      <w:txbxContent>
                        <w:p w:rsidR="00C17D26" w:rsidRPr="005839F6" w:rsidRDefault="00C17D26" w:rsidP="004B4F49">
                          <w:pPr>
                            <w:spacing w:after="0"/>
                            <w:jc w:val="both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nd     413</w:t>
                          </w:r>
                        </w:p>
                      </w:txbxContent>
                    </v:textbox>
                  </v:shape>
                  <v:shape id="_x0000_s1045" type="#_x0000_t202" style="position:absolute;left:7182;top:978;width:1020;height:435;v-text-anchor:bottom" stroked="f">
                    <v:textbox style="mso-next-textbox:#_x0000_s1045">
                      <w:txbxContent>
                        <w:p w:rsidR="00C17D26" w:rsidRPr="005839F6" w:rsidRDefault="00C17D26" w:rsidP="004B4F49">
                          <w:pPr>
                            <w:spacing w:after="0"/>
                            <w:jc w:val="both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nd     410</w:t>
                          </w:r>
                        </w:p>
                      </w:txbxContent>
                    </v:textbox>
                  </v:shape>
                  <v:shape id="_x0000_s1046" type="#_x0000_t32" style="position:absolute;left:7275;top:1365;width:795;height:0" o:connectortype="straight" strokecolor="#00b050" strokeweight="2pt"/>
                  <v:shape id="_x0000_s1047" type="#_x0000_t32" style="position:absolute;left:7275;top:1485;width:795;height:0" o:connectortype="straight" strokecolor="#00b050" strokeweight="2pt"/>
                </v:group>
                <v:shape id="_x0000_s1048" type="#_x0000_t202" style="position:absolute;left:7104;top:1803;width:1173;height:582;v-text-anchor:bottom" stroked="f">
                  <v:textbox style="mso-next-textbox:#_x0000_s1048">
                    <w:txbxContent>
                      <w:p w:rsidR="00C17D26" w:rsidRPr="00A707B0" w:rsidRDefault="00C17D26" w:rsidP="004B4F49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K01_03</w:t>
                        </w:r>
                      </w:p>
                    </w:txbxContent>
                  </v:textbox>
                </v:shape>
              </v:group>
              <v:group id="_x0000_s1049" style="position:absolute;left:8547;top:4551;width:1173;height:1389" coordorigin="8460,5673" coordsize="1173,1389">
                <v:group id="_x0000_s1050" style="position:absolute;left:8544;top:5673;width:1035;height:870" coordorigin="7182,978" coordsize="1035,870" o:regroupid="2">
                  <v:shape id="_x0000_s1051" type="#_x0000_t202" style="position:absolute;left:7197;top:1413;width:1020;height:435;v-text-anchor:bottom" stroked="f">
                    <v:textbox style="mso-next-textbox:#_x0000_s1051">
                      <w:txbxContent>
                        <w:p w:rsidR="00C17D26" w:rsidRPr="005839F6" w:rsidRDefault="00C17D26" w:rsidP="004B4F49">
                          <w:pPr>
                            <w:spacing w:after="0"/>
                            <w:jc w:val="both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228    426</w:t>
                          </w:r>
                        </w:p>
                      </w:txbxContent>
                    </v:textbox>
                  </v:shape>
                  <v:shape id="_x0000_s1052" type="#_x0000_t202" style="position:absolute;left:7182;top:978;width:1020;height:435;v-text-anchor:bottom" stroked="f">
                    <v:textbox style="mso-next-textbox:#_x0000_s1052">
                      <w:txbxContent>
                        <w:p w:rsidR="00C17D26" w:rsidRPr="005839F6" w:rsidRDefault="00C17D26" w:rsidP="004B4F49">
                          <w:pPr>
                            <w:spacing w:after="0"/>
                            <w:jc w:val="both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228    426</w:t>
                          </w:r>
                        </w:p>
                      </w:txbxContent>
                    </v:textbox>
                  </v:shape>
                  <v:shape id="_x0000_s1053" type="#_x0000_t32" style="position:absolute;left:7275;top:1365;width:795;height:0" o:connectortype="straight" strokecolor="#76923c" strokeweight="2pt"/>
                  <v:shape id="_x0000_s1054" type="#_x0000_t32" style="position:absolute;left:7275;top:1485;width:795;height:0" o:connectortype="straight" strokecolor="#76923c" strokeweight="2pt"/>
                </v:group>
                <v:shape id="_x0000_s1055" type="#_x0000_t202" style="position:absolute;left:8460;top:6480;width:1173;height:582" o:regroupid="2" stroked="f">
                  <v:textbox style="mso-next-textbox:#_x0000_s1055">
                    <w:txbxContent>
                      <w:p w:rsidR="00C17D26" w:rsidRPr="00A707B0" w:rsidRDefault="00C17D26" w:rsidP="004B4F49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K15_01</w:t>
                        </w:r>
                      </w:p>
                    </w:txbxContent>
                  </v:textbox>
                </v:shape>
              </v:group>
              <v:group id="_x0000_s1056" style="position:absolute;left:8280;top:3060;width:360;height:2520" coordorigin="7560,4140" coordsize="360,2520">
                <v:shape id="_x0000_s1057" type="#_x0000_t32" style="position:absolute;left:7740;top:4140;width:180;height:0" o:connectortype="straight" strokeweight="1.5pt"/>
                <v:shape id="_x0000_s1058" type="#_x0000_t32" style="position:absolute;left:7740;top:6660;width:180;height:0" o:connectortype="straight" strokeweight="1.5pt"/>
                <v:shape id="_x0000_s1059" type="#_x0000_t32" style="position:absolute;left:7740;top:4140;width:0;height:2520" o:connectortype="straight" strokeweight="1.5pt"/>
                <v:shape id="_x0000_s1060" type="#_x0000_t32" style="position:absolute;left:7560;top:5400;width:180;height:0" o:connectortype="straight" strokeweight="1.5pt"/>
              </v:group>
            </v:group>
            <v:group id="_x0000_s1061" style="position:absolute;left:7020;top:1635;width:360;height:2520" coordorigin="7560,4140" coordsize="360,2520" o:regroupid="10">
              <v:shape id="_x0000_s1062" type="#_x0000_t32" style="position:absolute;left:7740;top:4140;width:180;height:0" o:connectortype="straight" o:regroupid="3" strokeweight="1.5pt"/>
              <v:shape id="_x0000_s1063" type="#_x0000_t32" style="position:absolute;left:7740;top:6660;width:180;height:0" o:connectortype="straight" o:regroupid="3" strokeweight="1.5pt"/>
              <v:shape id="_x0000_s1064" type="#_x0000_t32" style="position:absolute;left:7740;top:4140;width:0;height:2520" o:connectortype="straight" o:regroupid="3" strokeweight="1.5pt"/>
              <v:shape id="_x0000_s1065" type="#_x0000_t32" style="position:absolute;left:7560;top:5400;width:180;height:0" o:connectortype="straight" strokeweight="1.5pt"/>
            </v:group>
            <v:group id="_x0000_s1066" style="position:absolute;left:5760;top:2535;width:1260;height:1410" coordorigin="5040,2700" coordsize="1260,1410" o:regroupid="10">
              <v:group id="_x0000_s1067" style="position:absolute;left:5220;top:3240;width:1035;height:870" coordorigin="7182,978" coordsize="1035,870" o:regroupid="7">
                <v:shape id="_x0000_s1068" type="#_x0000_t202" style="position:absolute;left:7197;top:1413;width:1020;height:435;v-text-anchor:bottom" stroked="f">
                  <v:textbox style="mso-next-textbox:#_x0000_s1068">
                    <w:txbxContent>
                      <w:p w:rsidR="00C17D26" w:rsidRPr="005839F6" w:rsidRDefault="00C17D26" w:rsidP="00AB199D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10</w:t>
                        </w:r>
                      </w:p>
                    </w:txbxContent>
                  </v:textbox>
                </v:shape>
                <v:shape id="_x0000_s1069" type="#_x0000_t202" style="position:absolute;left:7182;top:978;width:1020;height:435;v-text-anchor:bottom" stroked="f">
                  <v:textbox style="mso-next-textbox:#_x0000_s1069">
                    <w:txbxContent>
                      <w:p w:rsidR="00C17D26" w:rsidRPr="005839F6" w:rsidRDefault="00C17D26" w:rsidP="00AB199D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09    361</w:t>
                        </w:r>
                      </w:p>
                    </w:txbxContent>
                  </v:textbox>
                </v:shape>
                <v:shape id="_x0000_s1070" type="#_x0000_t32" style="position:absolute;left:7275;top:1365;width:795;height:0" o:connectortype="straight" strokecolor="red" strokeweight="2pt"/>
                <v:shape id="_x0000_s1071" type="#_x0000_t32" style="position:absolute;left:7275;top:1485;width:795;height:0" o:connectortype="straight" strokecolor="#00b050" strokeweight="2pt"/>
              </v:group>
              <v:shape id="_x0000_s1072" type="#_x0000_t202" style="position:absolute;left:5040;top:2700;width:1260;height:582;v-text-anchor:bottom" o:regroupid="7" stroked="f">
                <v:textbox style="mso-next-textbox:#_x0000_s1072">
                  <w:txbxContent>
                    <w:p w:rsidR="00C17D26" w:rsidRPr="00A707B0" w:rsidRDefault="00C17D26" w:rsidP="00AB199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1-06-17c</w:t>
                      </w:r>
                    </w:p>
                  </w:txbxContent>
                </v:textbox>
              </v:shape>
            </v:group>
            <v:shape id="_x0000_s1073" type="#_x0000_t202" style="position:absolute;left:3240;top:3945;width:2340;height:390" o:regroupid="10" stroked="f">
              <v:textbox style="mso-next-textbox:#_x0000_s1073">
                <w:txbxContent>
                  <w:p w:rsidR="00C17D26" w:rsidRPr="006375E5" w:rsidRDefault="00C17D26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6375E5">
                      <w:rPr>
                        <w:rFonts w:ascii="Arial" w:hAnsi="Arial" w:cs="Arial"/>
                        <w:sz w:val="20"/>
                        <w:szCs w:val="20"/>
                      </w:rPr>
                      <w:t>Family 1 (EACK x CK)</w:t>
                    </w:r>
                  </w:p>
                </w:txbxContent>
              </v:textbox>
            </v:shape>
            <v:group id="_x0000_s1074" style="position:absolute;left:5847;top:4386;width:1173;height:1389" coordorigin="5307,4551" coordsize="1173,1389" o:regroupid="10">
              <v:group id="_x0000_s1075" style="position:absolute;left:5391;top:4551;width:1035;height:870" coordorigin="7182,978" coordsize="1035,870" o:regroupid="8">
                <v:shape id="_x0000_s1076" type="#_x0000_t202" style="position:absolute;left:7197;top:1413;width:1020;height:435;v-text-anchor:bottom" stroked="f">
                  <v:textbox style="mso-next-textbox:#_x0000_s1076">
                    <w:txbxContent>
                      <w:p w:rsidR="00C17D26" w:rsidRPr="005839F6" w:rsidRDefault="00C17D26" w:rsidP="00AB199D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7</w:t>
                        </w:r>
                      </w:p>
                    </w:txbxContent>
                  </v:textbox>
                </v:shape>
                <v:shape id="_x0000_s1077" type="#_x0000_t202" style="position:absolute;left:7182;top:978;width:1020;height:435;v-text-anchor:bottom" stroked="f">
                  <v:textbox style="mso-next-textbox:#_x0000_s1077">
                    <w:txbxContent>
                      <w:p w:rsidR="00C17D26" w:rsidRPr="005839F6" w:rsidRDefault="00C17D26" w:rsidP="00AB199D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078" type="#_x0000_t32" style="position:absolute;left:7275;top:1365;width:795;height:0" o:connectortype="straight" strokecolor="#0070c0" strokeweight="2pt"/>
                <v:shape id="_x0000_s1079" type="#_x0000_t32" style="position:absolute;left:7275;top:1485;width:795;height:0" o:connectortype="straight" strokecolor="#0070c0" strokeweight="2pt"/>
              </v:group>
              <v:shape id="_x0000_s1080" type="#_x0000_t202" style="position:absolute;left:5307;top:5358;width:1173;height:582" o:regroupid="8" stroked="f">
                <v:textbox style="mso-next-textbox:#_x0000_s1080">
                  <w:txbxContent>
                    <w:p w:rsidR="00C17D26" w:rsidRPr="00A707B0" w:rsidRDefault="00C17D26" w:rsidP="00AB199D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K15_02</w:t>
                      </w:r>
                    </w:p>
                  </w:txbxContent>
                </v:textbox>
              </v:shape>
            </v:group>
            <v:group id="_x0000_s1081" style="position:absolute;left:1980;top:2340;width:1035;height:3570" coordorigin="1440,1440" coordsize="1035,3570" o:regroupid="10">
              <v:group id="_x0000_s1082" style="position:absolute;left:1440;top:1440;width:1035;height:870" coordorigin="7182,978" coordsize="1035,870" o:regroupid="8">
                <v:shape id="_x0000_s1083" type="#_x0000_t202" style="position:absolute;left:7197;top:1413;width:1020;height:435;v-text-anchor:bottom" stroked="f">
                  <v:textbox style="mso-next-textbox:#_x0000_s1083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084" type="#_x0000_t202" style="position:absolute;left:7182;top:978;width:1020;height:435;v-text-anchor:bottom" stroked="f">
                  <v:textbox style="mso-next-textbox:#_x0000_s1084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09    361</w:t>
                        </w:r>
                      </w:p>
                    </w:txbxContent>
                  </v:textbox>
                </v:shape>
                <v:shape id="_x0000_s1085" type="#_x0000_t32" style="position:absolute;left:7275;top:1365;width:795;height:0" o:connectortype="straight" strokecolor="red" strokeweight="2pt"/>
                <v:shape id="_x0000_s1086" type="#_x0000_t32" style="position:absolute;left:7275;top:1485;width:795;height:0" o:connectortype="straight" strokecolor="#0070c0" strokeweight="2pt"/>
              </v:group>
              <v:group id="_x0000_s1087" style="position:absolute;left:1440;top:4140;width:1035;height:870" coordorigin="7182,978" coordsize="1035,870" o:regroupid="8">
                <v:shape id="_x0000_s1088" type="#_x0000_t202" style="position:absolute;left:7197;top:1413;width:1020;height:435;v-text-anchor:bottom" stroked="f">
                  <v:textbox style="mso-next-textbox:#_x0000_s1088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7</w:t>
                        </w:r>
                      </w:p>
                    </w:txbxContent>
                  </v:textbox>
                </v:shape>
                <v:shape id="_x0000_s1089" type="#_x0000_t202" style="position:absolute;left:7182;top:978;width:1020;height:435;v-text-anchor:bottom" stroked="f">
                  <v:textbox style="mso-next-textbox:#_x0000_s1089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10</w:t>
                        </w:r>
                      </w:p>
                    </w:txbxContent>
                  </v:textbox>
                </v:shape>
                <v:shape id="_x0000_s1090" type="#_x0000_t32" style="position:absolute;left:7275;top:1365;width:795;height:0" o:connectortype="straight" strokecolor="#00b050" strokeweight="2pt"/>
                <v:shape id="_x0000_s1091" type="#_x0000_t32" style="position:absolute;left:7275;top:1485;width:795;height:0" o:connectortype="straight" strokecolor="#0070c0" strokeweight="2pt"/>
              </v:group>
              <v:group id="_x0000_s1092" style="position:absolute;left:1440;top:3240;width:1035;height:870" coordorigin="7182,978" coordsize="1035,870" o:regroupid="8">
                <v:shape id="_x0000_s1093" type="#_x0000_t202" style="position:absolute;left:7197;top:1413;width:1020;height:435;v-text-anchor:bottom" stroked="f">
                  <v:textbox style="mso-next-textbox:#_x0000_s1093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094" type="#_x0000_t202" style="position:absolute;left:7182;top:978;width:1020;height:435;v-text-anchor:bottom" stroked="f">
                  <v:textbox style="mso-next-textbox:#_x0000_s1094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10</w:t>
                        </w:r>
                      </w:p>
                    </w:txbxContent>
                  </v:textbox>
                </v:shape>
                <v:shape id="_x0000_s1095" type="#_x0000_t32" style="position:absolute;left:7275;top:1365;width:795;height:0" o:connectortype="straight" strokecolor="#00b050" strokeweight="2pt"/>
                <v:shape id="_x0000_s1096" type="#_x0000_t32" style="position:absolute;left:7275;top:1485;width:795;height:0" o:connectortype="straight" strokecolor="#0070c0" strokeweight="2pt"/>
              </v:group>
              <v:group id="_x0000_s1097" style="position:absolute;left:1440;top:2340;width:1035;height:870" coordorigin="7182,978" coordsize="1035,870" o:regroupid="8">
                <v:shape id="_x0000_s1098" type="#_x0000_t202" style="position:absolute;left:7197;top:1413;width:1020;height:435;v-text-anchor:bottom" stroked="f">
                  <v:textbox style="mso-next-textbox:#_x0000_s1098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7</w:t>
                        </w:r>
                      </w:p>
                    </w:txbxContent>
                  </v:textbox>
                </v:shape>
                <v:shape id="_x0000_s1099" type="#_x0000_t202" style="position:absolute;left:7182;top:978;width:1020;height:435;v-text-anchor:bottom" stroked="f">
                  <v:textbox style="mso-next-textbox:#_x0000_s1099">
                    <w:txbxContent>
                      <w:p w:rsidR="00C17D26" w:rsidRPr="005839F6" w:rsidRDefault="00C17D26" w:rsidP="002C7573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09    361</w:t>
                        </w:r>
                      </w:p>
                    </w:txbxContent>
                  </v:textbox>
                </v:shape>
                <v:shape id="_x0000_s1100" type="#_x0000_t32" style="position:absolute;left:7275;top:1365;width:795;height:0" o:connectortype="straight" strokecolor="red" strokeweight="2pt"/>
                <v:shape id="_x0000_s1101" type="#_x0000_t32" style="position:absolute;left:7275;top:1485;width:795;height:0" o:connectortype="straight" strokecolor="#0070c0" strokeweight="2pt"/>
              </v:group>
            </v:group>
            <v:group id="_x0000_s1102" style="position:absolute;left:5580;top:2847;width:360;height:2520" coordorigin="7560,4140" coordsize="360,2520" o:regroupid="10">
              <v:shape id="_x0000_s1103" type="#_x0000_t32" style="position:absolute;left:7740;top:4140;width:180;height:0" o:connectortype="straight" strokeweight="1.5pt"/>
              <v:shape id="_x0000_s1104" type="#_x0000_t32" style="position:absolute;left:7740;top:6660;width:180;height:0" o:connectortype="straight" strokeweight="1.5pt"/>
              <v:shape id="_x0000_s1105" type="#_x0000_t32" style="position:absolute;left:7740;top:4140;width:0;height:2520" o:connectortype="straight" strokeweight="1.5pt"/>
              <v:shape id="_x0000_s1106" type="#_x0000_t32" style="position:absolute;left:7560;top:5400;width:180;height:0" o:connectortype="straight" strokeweight="1.5pt"/>
            </v:group>
          </v:group>
        </w:pict>
      </w:r>
      <w:r>
        <w:rPr>
          <w:noProof/>
          <w:lang w:eastAsia="en-NZ"/>
        </w:rPr>
        <w:pict>
          <v:group id="_x0000_s1107" style="position:absolute;margin-left:27pt;margin-top:522pt;width:51.75pt;height:178.5pt;z-index:251663872" coordorigin="1440,1440" coordsize="1035,3570" o:regroupid="9">
            <v:group id="_x0000_s1108" style="position:absolute;left:1440;top:1440;width:1035;height:870" coordorigin="7182,978" coordsize="1035,870">
              <v:shape id="_x0000_s1109" type="#_x0000_t202" style="position:absolute;left:7197;top:1413;width:1020;height:435;v-text-anchor:bottom" stroked="f">
                <v:textbox style="mso-next-textbox:#_x0000_s1109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10" type="#_x0000_t202" style="position:absolute;left:7182;top:978;width:1020;height:435;v-text-anchor:bottom" stroked="f">
                <v:textbox style="mso-next-textbox:#_x0000_s1110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359</w:t>
                      </w:r>
                    </w:p>
                  </w:txbxContent>
                </v:textbox>
              </v:shape>
              <v:shape id="_x0000_s1111" type="#_x0000_t32" style="position:absolute;left:7275;top:1365;width:795;height:0" o:connectortype="straight" strokecolor="red" strokeweight="2pt"/>
              <v:shape id="_x0000_s1112" type="#_x0000_t32" style="position:absolute;left:7275;top:1485;width:795;height:0" o:connectortype="straight" strokecolor="#0070c0" strokeweight="2pt"/>
            </v:group>
            <v:group id="_x0000_s1113" style="position:absolute;left:1440;top:4140;width:1035;height:870" coordorigin="7182,978" coordsize="1035,870">
              <v:shape id="_x0000_s1114" type="#_x0000_t202" style="position:absolute;left:7197;top:1413;width:1020;height:435;v-text-anchor:bottom" stroked="f">
                <v:textbox style="mso-next-textbox:#_x0000_s1114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7</w:t>
                      </w:r>
                    </w:p>
                  </w:txbxContent>
                </v:textbox>
              </v:shape>
              <v:shape id="_x0000_s1115" type="#_x0000_t202" style="position:absolute;left:7182;top:978;width:1020;height:435;v-text-anchor:bottom" stroked="f">
                <v:textbox style="mso-next-textbox:#_x0000_s1115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16" type="#_x0000_t32" style="position:absolute;left:7275;top:1365;width:795;height:0" o:connectortype="straight" strokecolor="#76923c" strokeweight="2pt"/>
              <v:shape id="_x0000_s1117" type="#_x0000_t32" style="position:absolute;left:7275;top:1485;width:795;height:0" o:connectortype="straight" strokecolor="#0070c0" strokeweight="2pt"/>
            </v:group>
            <v:group id="_x0000_s1118" style="position:absolute;left:1440;top:3240;width:1035;height:870" coordorigin="7182,978" coordsize="1035,870">
              <v:shape id="_x0000_s1119" type="#_x0000_t202" style="position:absolute;left:7197;top:1413;width:1020;height:435;v-text-anchor:bottom" stroked="f">
                <v:textbox style="mso-next-textbox:#_x0000_s1119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20" type="#_x0000_t202" style="position:absolute;left:7182;top:978;width:1020;height:435;v-text-anchor:bottom" stroked="f">
                <v:textbox style="mso-next-textbox:#_x0000_s1120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21" type="#_x0000_t32" style="position:absolute;left:7275;top:1365;width:795;height:0" o:connectortype="straight" strokecolor="#76923c" strokeweight="2pt"/>
              <v:shape id="_x0000_s1122" type="#_x0000_t32" style="position:absolute;left:7275;top:1485;width:795;height:0" o:connectortype="straight" strokecolor="#0070c0" strokeweight="2pt"/>
            </v:group>
            <v:group id="_x0000_s1123" style="position:absolute;left:1440;top:2340;width:1035;height:870" coordorigin="7182,978" coordsize="1035,870">
              <v:shape id="_x0000_s1124" type="#_x0000_t202" style="position:absolute;left:7197;top:1413;width:1020;height:435;v-text-anchor:bottom" stroked="f">
                <v:textbox style="mso-next-textbox:#_x0000_s1124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7</w:t>
                      </w:r>
                    </w:p>
                  </w:txbxContent>
                </v:textbox>
              </v:shape>
              <v:shape id="_x0000_s1125" type="#_x0000_t202" style="position:absolute;left:7182;top:978;width:1020;height:435;v-text-anchor:bottom" stroked="f">
                <v:textbox style="mso-next-textbox:#_x0000_s1125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359</w:t>
                      </w:r>
                    </w:p>
                  </w:txbxContent>
                </v:textbox>
              </v:shape>
              <v:shape id="_x0000_s1126" type="#_x0000_t32" style="position:absolute;left:7275;top:1365;width:795;height:0" o:connectortype="straight" strokecolor="red" strokeweight="2pt"/>
              <v:shape id="_x0000_s1127" type="#_x0000_t32" style="position:absolute;left:7275;top:1485;width:795;height:0" o:connectortype="straight" strokecolor="#0070c0" strokeweight="2pt"/>
            </v:group>
          </v:group>
        </w:pict>
      </w:r>
      <w:r>
        <w:rPr>
          <w:noProof/>
          <w:lang w:eastAsia="en-NZ"/>
        </w:rPr>
        <w:pict>
          <v:group id="_x0000_s1128" style="position:absolute;margin-left:220.35pt;margin-top:624.3pt;width:58.65pt;height:69.45pt;z-index:251662848" coordorigin="5307,4551" coordsize="1173,1389" o:regroupid="9">
            <v:group id="_x0000_s1129" style="position:absolute;left:5391;top:4551;width:1035;height:870" coordorigin="7182,978" coordsize="1035,870">
              <v:shape id="_x0000_s1130" type="#_x0000_t202" style="position:absolute;left:7197;top:1413;width:1020;height:435;v-text-anchor:bottom" stroked="f">
                <v:textbox style="mso-next-textbox:#_x0000_s1130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7</w:t>
                      </w:r>
                    </w:p>
                  </w:txbxContent>
                </v:textbox>
              </v:shape>
              <v:shape id="_x0000_s1131" type="#_x0000_t202" style="position:absolute;left:7182;top:978;width:1020;height:435;v-text-anchor:bottom" stroked="f">
                <v:textbox style="mso-next-textbox:#_x0000_s1131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32" type="#_x0000_t32" style="position:absolute;left:7275;top:1365;width:795;height:0" o:connectortype="straight" strokecolor="#0070c0" strokeweight="2pt"/>
              <v:shape id="_x0000_s1133" type="#_x0000_t32" style="position:absolute;left:7275;top:1485;width:795;height:0" o:connectortype="straight" strokecolor="#0070c0" strokeweight="2pt"/>
            </v:group>
            <v:shape id="_x0000_s1134" type="#_x0000_t202" style="position:absolute;left:5307;top:5358;width:1173;height:582" stroked="f">
              <v:textbox style="mso-next-textbox:#_x0000_s1134">
                <w:txbxContent>
                  <w:p w:rsidR="00C17D26" w:rsidRPr="00A707B0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CK15_02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shape id="_x0000_s1135" type="#_x0000_t202" style="position:absolute;margin-left:90pt;margin-top:602.25pt;width:117pt;height:19.5pt;z-index:251661824" o:regroupid="9" stroked="f">
            <v:textbox style="mso-next-textbox:#_x0000_s1135">
              <w:txbxContent>
                <w:p w:rsidR="00C17D26" w:rsidRPr="006375E5" w:rsidRDefault="00C17D26" w:rsidP="0085309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375E5">
                    <w:rPr>
                      <w:rFonts w:ascii="Arial" w:hAnsi="Arial" w:cs="Arial"/>
                      <w:sz w:val="20"/>
                      <w:szCs w:val="20"/>
                    </w:rPr>
                    <w:t xml:space="preserve">Family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Pr="006375E5">
                    <w:rPr>
                      <w:rFonts w:ascii="Arial" w:hAnsi="Arial" w:cs="Arial"/>
                      <w:sz w:val="20"/>
                      <w:szCs w:val="20"/>
                    </w:rPr>
                    <w:t xml:space="preserve"> (CK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EA</w:t>
                  </w:r>
                  <w:r w:rsidRPr="006375E5">
                    <w:rPr>
                      <w:rFonts w:ascii="Arial" w:hAnsi="Arial" w:cs="Arial"/>
                      <w:sz w:val="20"/>
                      <w:szCs w:val="20"/>
                    </w:rPr>
                    <w:t xml:space="preserve"> x CK)</w:t>
                  </w:r>
                </w:p>
              </w:txbxContent>
            </v:textbox>
          </v:shape>
        </w:pict>
      </w:r>
      <w:r>
        <w:rPr>
          <w:noProof/>
          <w:lang w:eastAsia="en-NZ"/>
        </w:rPr>
        <w:pict>
          <v:group id="_x0000_s1136" style="position:absolute;margin-left:207pt;margin-top:549.75pt;width:18pt;height:126pt;z-index:251667968" coordorigin="7560,4140" coordsize="360,2520" o:regroupid="9">
            <v:shape id="_x0000_s1137" type="#_x0000_t32" style="position:absolute;left:7740;top:4140;width:180;height:0" o:connectortype="straight" strokeweight="1.5pt"/>
            <v:shape id="_x0000_s1138" type="#_x0000_t32" style="position:absolute;left:7740;top:6660;width:180;height:0" o:connectortype="straight" strokeweight="1.5pt"/>
            <v:shape id="_x0000_s1139" type="#_x0000_t32" style="position:absolute;left:7740;top:4140;width:0;height:2520" o:connectortype="straight" strokeweight="1.5pt"/>
            <v:shape id="_x0000_s1140" type="#_x0000_t32" style="position:absolute;left:7560;top:5400;width:180;height:0" o:connectortype="straight" strokeweight="1.5pt"/>
          </v:group>
        </w:pict>
      </w:r>
      <w:r>
        <w:rPr>
          <w:noProof/>
          <w:lang w:eastAsia="en-NZ"/>
        </w:rPr>
        <w:pict>
          <v:group id="_x0000_s1141" style="position:absolute;margin-left:3in;margin-top:531.75pt;width:63pt;height:70.5pt;z-index:251660800" coordorigin="5040,2700" coordsize="1260,1410" o:regroupid="9">
            <v:group id="_x0000_s1142" style="position:absolute;left:5220;top:3240;width:1035;height:870" coordorigin="7182,978" coordsize="1035,870">
              <v:shape id="_x0000_s1143" type="#_x0000_t202" style="position:absolute;left:7197;top:1413;width:1020;height:435;v-text-anchor:bottom" stroked="f">
                <v:textbox style="mso-next-textbox:#_x0000_s1143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44" type="#_x0000_t202" style="position:absolute;left:7182;top:978;width:1020;height:435;v-text-anchor:bottom" stroked="f">
                <v:textbox style="mso-next-textbox:#_x0000_s1144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359</w:t>
                      </w:r>
                    </w:p>
                  </w:txbxContent>
                </v:textbox>
              </v:shape>
              <v:shape id="_x0000_s1145" type="#_x0000_t32" style="position:absolute;left:7275;top:1365;width:795;height:0" o:connectortype="straight" strokecolor="red" strokeweight="2pt"/>
              <v:shape id="_x0000_s1146" type="#_x0000_t32" style="position:absolute;left:7275;top:1485;width:795;height:0" o:connectortype="straight" strokecolor="#76923c" strokeweight="2pt"/>
            </v:group>
            <v:shape id="_x0000_s1147" type="#_x0000_t202" style="position:absolute;left:5040;top:2700;width:1260;height:582;v-text-anchor:bottom" stroked="f">
              <v:textbox style="mso-next-textbox:#_x0000_s1147">
                <w:txbxContent>
                  <w:p w:rsidR="00C17D26" w:rsidRPr="00A707B0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11-06-15d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group id="_x0000_s1148" style="position:absolute;margin-left:279pt;margin-top:486.75pt;width:18pt;height:126pt;z-index:251659776" coordorigin="7560,4140" coordsize="360,2520" o:regroupid="9">
            <v:shape id="_x0000_s1149" type="#_x0000_t32" style="position:absolute;left:7740;top:4140;width:180;height:0" o:connectortype="straight" strokeweight="1.5pt"/>
            <v:shape id="_x0000_s1150" type="#_x0000_t32" style="position:absolute;left:7740;top:6660;width:180;height:0" o:connectortype="straight" strokeweight="1.5pt"/>
            <v:shape id="_x0000_s1151" type="#_x0000_t32" style="position:absolute;left:7740;top:4140;width:0;height:2520" o:connectortype="straight" strokeweight="1.5pt"/>
            <v:shape id="_x0000_s1152" type="#_x0000_t32" style="position:absolute;left:7560;top:5400;width:180;height:0" o:connectortype="straight" strokeweight="1.5pt"/>
          </v:group>
        </w:pict>
      </w:r>
      <w:r>
        <w:rPr>
          <w:noProof/>
          <w:lang w:eastAsia="en-NZ"/>
        </w:rPr>
        <w:pict>
          <v:group id="_x0000_s1153" style="position:absolute;margin-left:351pt;margin-top:405.75pt;width:1in;height:162pt;z-index:251658752" coordorigin="8280,2700" coordsize="1440,3240" o:regroupid="9">
            <v:group id="_x0000_s1154" style="position:absolute;left:8547;top:2700;width:1173;height:1395" coordorigin="7104,1803" coordsize="1173,1395">
              <v:group id="_x0000_s1155" style="position:absolute;left:7182;top:2328;width:1035;height:870" coordorigin="7182,978" coordsize="1035,870">
                <v:shape id="_x0000_s1156" type="#_x0000_t202" style="position:absolute;left:7197;top:1413;width:1020;height:435;v-text-anchor:bottom" stroked="f">
                  <v:textbox style="mso-next-textbox:#_x0000_s1156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08</w:t>
                        </w:r>
                      </w:p>
                    </w:txbxContent>
                  </v:textbox>
                </v:shape>
                <v:shape id="_x0000_s1157" type="#_x0000_t202" style="position:absolute;left:7182;top:978;width:1020;height:435;v-text-anchor:bottom" stroked="f">
                  <v:textbox style="mso-next-textbox:#_x0000_s1157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06</w:t>
                        </w:r>
                      </w:p>
                    </w:txbxContent>
                  </v:textbox>
                </v:shape>
                <v:shape id="_x0000_s1158" type="#_x0000_t32" style="position:absolute;left:7275;top:1365;width:795;height:0" o:connectortype="straight" strokecolor="#00b050" strokeweight="2pt"/>
                <v:shape id="_x0000_s1159" type="#_x0000_t32" style="position:absolute;left:7275;top:1485;width:795;height:0" o:connectortype="straight" strokecolor="#00b050" strokeweight="2pt"/>
              </v:group>
              <v:shape id="_x0000_s1160" type="#_x0000_t202" style="position:absolute;left:7104;top:1803;width:1173;height:582;v-text-anchor:bottom" stroked="f">
                <v:textbox style="mso-next-textbox:#_x0000_s1160">
                  <w:txbxContent>
                    <w:p w:rsidR="00C17D26" w:rsidRPr="00A707B0" w:rsidRDefault="00C17D26" w:rsidP="0085309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K01F</w:t>
                      </w:r>
                      <w:r w:rsidRPr="00BE5D0B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v:group>
            <v:group id="_x0000_s1161" style="position:absolute;left:8547;top:4551;width:1173;height:1389" coordorigin="8460,5673" coordsize="1173,1389">
              <v:group id="_x0000_s1162" style="position:absolute;left:8544;top:5673;width:1035;height:870" coordorigin="7182,978" coordsize="1035,870">
                <v:shape id="_x0000_s1163" type="#_x0000_t202" style="position:absolute;left:7197;top:1413;width:1020;height:435;v-text-anchor:bottom" stroked="f">
                  <v:textbox style="mso-next-textbox:#_x0000_s1163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164" type="#_x0000_t202" style="position:absolute;left:7182;top:978;width:1020;height:435;v-text-anchor:bottom" stroked="f">
                  <v:textbox style="mso-next-textbox:#_x0000_s1164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165" type="#_x0000_t32" style="position:absolute;left:7275;top:1365;width:795;height:0" o:connectortype="straight" strokecolor="#76923c" strokeweight="2pt"/>
                <v:shape id="_x0000_s1166" type="#_x0000_t32" style="position:absolute;left:7275;top:1485;width:795;height:0" o:connectortype="straight" strokecolor="#76923c" strokeweight="2pt"/>
              </v:group>
              <v:shape id="_x0000_s1167" type="#_x0000_t202" style="position:absolute;left:8460;top:6480;width:1173;height:582" stroked="f">
                <v:textbox style="mso-next-textbox:#_x0000_s1167">
                  <w:txbxContent>
                    <w:p w:rsidR="00C17D26" w:rsidRPr="00A707B0" w:rsidRDefault="00C17D26" w:rsidP="0085309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K15_01</w:t>
                      </w:r>
                    </w:p>
                  </w:txbxContent>
                </v:textbox>
              </v:shape>
            </v:group>
            <v:group id="_x0000_s1168" style="position:absolute;left:8280;top:3060;width:360;height:2520" coordorigin="7560,4140" coordsize="360,2520">
              <v:shape id="_x0000_s1169" type="#_x0000_t32" style="position:absolute;left:7740;top:4140;width:180;height:0" o:connectortype="straight" strokeweight="1.5pt"/>
              <v:shape id="_x0000_s1170" type="#_x0000_t32" style="position:absolute;left:7740;top:6660;width:180;height:0" o:connectortype="straight" strokeweight="1.5pt"/>
              <v:shape id="_x0000_s1171" type="#_x0000_t32" style="position:absolute;left:7740;top:4140;width:0;height:2520" o:connectortype="straight" strokeweight="1.5pt"/>
              <v:shape id="_x0000_s1172" type="#_x0000_t32" style="position:absolute;left:7560;top:5400;width:180;height:0" o:connectortype="straight" strokeweight="1.5pt"/>
            </v:group>
          </v:group>
        </w:pict>
      </w:r>
      <w:r>
        <w:rPr>
          <w:noProof/>
          <w:lang w:eastAsia="en-NZ"/>
        </w:rPr>
        <w:pict>
          <v:group id="_x0000_s1173" style="position:absolute;margin-left:4in;margin-top:561.15pt;width:67.65pt;height:69.45pt;z-index:251657728" coordorigin="6660,3291" coordsize="1353,1389" o:regroupid="9">
            <v:group id="_x0000_s1174" style="position:absolute;left:6831;top:3291;width:1035;height:870" coordorigin="7182,978" coordsize="1035,870">
              <v:shape id="_x0000_s1175" type="#_x0000_t202" style="position:absolute;left:7197;top:1413;width:1020;height:435;v-text-anchor:bottom" stroked="f">
                <v:textbox style="mso-next-textbox:#_x0000_s1175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nd</w:t>
                      </w:r>
                    </w:p>
                  </w:txbxContent>
                </v:textbox>
              </v:shape>
              <v:shape id="_x0000_s1176" type="#_x0000_t202" style="position:absolute;left:7182;top:978;width:1020;height:435;v-text-anchor:bottom" stroked="f">
                <v:textbox style="mso-next-textbox:#_x0000_s1176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nd</w:t>
                      </w:r>
                    </w:p>
                  </w:txbxContent>
                </v:textbox>
              </v:shape>
              <v:shape id="_x0000_s1177" type="#_x0000_t32" style="position:absolute;left:7275;top:1365;width:795;height:0" o:connectortype="straight" strokecolor="red" strokeweight="2pt"/>
              <v:shape id="_x0000_s1178" type="#_x0000_t32" style="position:absolute;left:7275;top:1485;width:795;height:0" o:connectortype="straight" strokecolor="red" strokeweight="2pt"/>
            </v:group>
            <v:shape id="_x0000_s1179" type="#_x0000_t202" style="position:absolute;left:6660;top:4098;width:1353;height:582" stroked="f">
              <v:textbox style="mso-next-textbox:#_x0000_s1179">
                <w:txbxContent>
                  <w:p w:rsidR="00C17D26" w:rsidRPr="00A45D41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EA07_R22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group id="_x0000_s1180" style="position:absolute;margin-left:292.35pt;margin-top:468.75pt;width:58.65pt;height:69.75pt;z-index:251656704" coordorigin="7104,1803" coordsize="1173,1395" o:regroupid="9">
            <v:group id="_x0000_s1181" style="position:absolute;left:7182;top:2328;width:1035;height:870" coordorigin="7182,978" coordsize="1035,870">
              <v:shape id="_x0000_s1182" type="#_x0000_t202" style="position:absolute;left:7197;top:1413;width:1020;height:435;v-text-anchor:bottom" stroked="f">
                <v:textbox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83" type="#_x0000_t202" style="position:absolute;left:7182;top:978;width:1020;height:435;v-text-anchor:bottom" stroked="f">
                <v:textbox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839F6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8    406</w:t>
                      </w:r>
                    </w:p>
                  </w:txbxContent>
                </v:textbox>
              </v:shape>
              <v:shape id="_x0000_s1184" type="#_x0000_t32" style="position:absolute;left:7275;top:1365;width:795;height:0" o:connectortype="straight" strokecolor="#00b050" strokeweight="2pt"/>
              <v:shape id="_x0000_s1185" type="#_x0000_t32" style="position:absolute;left:7275;top:1485;width:795;height:0" o:connectortype="straight" strokecolor="#76923c" strokeweight="2pt"/>
            </v:group>
            <v:shape id="_x0000_s1186" type="#_x0000_t202" style="position:absolute;left:7104;top:1803;width:1173;height:582;v-text-anchor:bottom" stroked="f">
              <v:textbox>
                <w:txbxContent>
                  <w:p w:rsidR="00C17D26" w:rsidRPr="00A707B0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Hort16A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group id="_x0000_s1187" style="position:absolute;margin-left:27pt;margin-top:242.25pt;width:51.75pt;height:178.5pt;z-index:251655680" coordorigin="1440,1440" coordsize="1035,3570" o:regroupid="8">
            <v:group id="_x0000_s1188" style="position:absolute;left:1440;top:1440;width:1035;height:870" coordorigin="7182,978" coordsize="1035,870">
              <v:shape id="_x0000_s1189" type="#_x0000_t202" style="position:absolute;left:7197;top:1413;width:1020;height:435;v-text-anchor:bottom" stroked="f">
                <v:textbox style="mso-next-textbox:#_x0000_s1189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190" type="#_x0000_t202" style="position:absolute;left:7182;top:978;width:1020;height:435;v-text-anchor:bottom" stroked="f">
                <v:textbox style="mso-next-textbox:#_x0000_s1190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359</w:t>
                      </w:r>
                    </w:p>
                  </w:txbxContent>
                </v:textbox>
              </v:shape>
              <v:shape id="_x0000_s1191" type="#_x0000_t32" style="position:absolute;left:7275;top:1365;width:795;height:0" o:connectortype="straight" strokecolor="red" strokeweight="2pt"/>
              <v:shape id="_x0000_s1192" type="#_x0000_t32" style="position:absolute;left:7275;top:1485;width:795;height:0" o:connectortype="straight" strokecolor="#0070c0" strokeweight="2pt"/>
            </v:group>
            <v:group id="_x0000_s1193" style="position:absolute;left:1440;top:4140;width:1035;height:870" coordorigin="7182,978" coordsize="1035,870">
              <v:shape id="_x0000_s1194" type="#_x0000_t202" style="position:absolute;left:7197;top:1413;width:1020;height:435;v-text-anchor:bottom" stroked="f">
                <v:textbox style="mso-next-textbox:#_x0000_s1194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7</w:t>
                      </w:r>
                    </w:p>
                  </w:txbxContent>
                </v:textbox>
              </v:shape>
              <v:shape id="_x0000_s1195" type="#_x0000_t202" style="position:absolute;left:7182;top:978;width:1020;height:435;v-text-anchor:bottom" stroked="f">
                <v:textbox style="mso-next-textbox:#_x0000_s1195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32</w:t>
                      </w:r>
                    </w:p>
                  </w:txbxContent>
                </v:textbox>
              </v:shape>
              <v:shape id="_x0000_s1196" type="#_x0000_t32" style="position:absolute;left:7275;top:1365;width:795;height:0" o:connectortype="straight" strokecolor="#00b050" strokeweight="2pt"/>
              <v:shape id="_x0000_s1197" type="#_x0000_t32" style="position:absolute;left:7275;top:1485;width:795;height:0" o:connectortype="straight" strokecolor="#0070c0" strokeweight="2pt"/>
            </v:group>
            <v:group id="_x0000_s1198" style="position:absolute;left:1440;top:3240;width:1035;height:870" coordorigin="7182,978" coordsize="1035,870">
              <v:shape id="_x0000_s1199" type="#_x0000_t202" style="position:absolute;left:7197;top:1413;width:1020;height:435;v-text-anchor:bottom" stroked="f">
                <v:textbox style="mso-next-textbox:#_x0000_s1199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200" type="#_x0000_t202" style="position:absolute;left:7182;top:978;width:1020;height:435;v-text-anchor:bottom" stroked="f">
                <v:textbox style="mso-next-textbox:#_x0000_s1200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32</w:t>
                      </w:r>
                    </w:p>
                  </w:txbxContent>
                </v:textbox>
              </v:shape>
              <v:shape id="_x0000_s1201" type="#_x0000_t32" style="position:absolute;left:7275;top:1365;width:795;height:0" o:connectortype="straight" strokecolor="#00b050" strokeweight="2pt"/>
              <v:shape id="_x0000_s1202" type="#_x0000_t32" style="position:absolute;left:7275;top:1485;width:795;height:0" o:connectortype="straight" strokecolor="#0070c0" strokeweight="2pt"/>
            </v:group>
            <v:group id="_x0000_s1203" style="position:absolute;left:1440;top:2340;width:1035;height:870" coordorigin="7182,978" coordsize="1035,870">
              <v:shape id="_x0000_s1204" type="#_x0000_t202" style="position:absolute;left:7197;top:1413;width:1020;height:435;v-text-anchor:bottom" stroked="f">
                <v:textbox style="mso-next-textbox:#_x0000_s1204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7</w:t>
                      </w:r>
                    </w:p>
                  </w:txbxContent>
                </v:textbox>
              </v:shape>
              <v:shape id="_x0000_s1205" type="#_x0000_t202" style="position:absolute;left:7182;top:978;width:1020;height:435;v-text-anchor:bottom" stroked="f">
                <v:textbox style="mso-next-textbox:#_x0000_s1205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359</w:t>
                      </w:r>
                    </w:p>
                  </w:txbxContent>
                </v:textbox>
              </v:shape>
              <v:shape id="_x0000_s1206" type="#_x0000_t32" style="position:absolute;left:7275;top:1365;width:795;height:0" o:connectortype="straight" strokecolor="red" strokeweight="2pt"/>
              <v:shape id="_x0000_s1207" type="#_x0000_t32" style="position:absolute;left:7275;top:1485;width:795;height:0" o:connectortype="straight" strokecolor="#0070c0" strokeweight="2pt"/>
            </v:group>
          </v:group>
        </w:pict>
      </w:r>
      <w:r>
        <w:rPr>
          <w:noProof/>
          <w:lang w:eastAsia="en-NZ"/>
        </w:rPr>
        <w:pict>
          <v:group id="_x0000_s1208" style="position:absolute;margin-left:220.35pt;margin-top:344.55pt;width:58.65pt;height:69.45pt;z-index:251654656" coordorigin="5307,4551" coordsize="1173,1389" o:regroupid="8">
            <v:group id="_x0000_s1209" style="position:absolute;left:5391;top:4551;width:1035;height:870" coordorigin="7182,978" coordsize="1035,870">
              <v:shape id="_x0000_s1210" type="#_x0000_t202" style="position:absolute;left:7197;top:1413;width:1020;height:435;v-text-anchor:bottom" stroked="f">
                <v:textbox style="mso-next-textbox:#_x0000_s1210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7</w:t>
                      </w:r>
                    </w:p>
                  </w:txbxContent>
                </v:textbox>
              </v:shape>
              <v:shape id="_x0000_s1211" type="#_x0000_t202" style="position:absolute;left:7182;top:978;width:1020;height:435;v-text-anchor:bottom" stroked="f">
                <v:textbox style="mso-next-textbox:#_x0000_s1211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212" type="#_x0000_t32" style="position:absolute;left:7275;top:1365;width:795;height:0" o:connectortype="straight" strokecolor="#0070c0" strokeweight="2pt"/>
              <v:shape id="_x0000_s1213" type="#_x0000_t32" style="position:absolute;left:7275;top:1485;width:795;height:0" o:connectortype="straight" strokecolor="#0070c0" strokeweight="2pt"/>
            </v:group>
            <v:shape id="_x0000_s1214" type="#_x0000_t202" style="position:absolute;left:5307;top:5358;width:1173;height:582" stroked="f">
              <v:textbox style="mso-next-textbox:#_x0000_s1214">
                <w:txbxContent>
                  <w:p w:rsidR="00C17D26" w:rsidRPr="00A707B0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CK15_02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shape id="_x0000_s1215" type="#_x0000_t202" style="position:absolute;margin-left:90pt;margin-top:322.5pt;width:117pt;height:19.5pt;z-index:251653632" o:regroupid="8" stroked="f">
            <v:textbox style="mso-next-textbox:#_x0000_s1215">
              <w:txbxContent>
                <w:p w:rsidR="00C17D26" w:rsidRPr="006375E5" w:rsidRDefault="00C17D26" w:rsidP="0085309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375E5">
                    <w:rPr>
                      <w:rFonts w:ascii="Arial" w:hAnsi="Arial" w:cs="Arial"/>
                      <w:sz w:val="20"/>
                      <w:szCs w:val="20"/>
                    </w:rPr>
                    <w:t xml:space="preserve">Family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  <w:r w:rsidRPr="006375E5">
                    <w:rPr>
                      <w:rFonts w:ascii="Arial" w:hAnsi="Arial" w:cs="Arial"/>
                      <w:sz w:val="20"/>
                      <w:szCs w:val="20"/>
                    </w:rPr>
                    <w:t xml:space="preserve"> (EACK x CK)</w:t>
                  </w:r>
                </w:p>
              </w:txbxContent>
            </v:textbox>
          </v:shape>
        </w:pict>
      </w:r>
      <w:r>
        <w:rPr>
          <w:noProof/>
          <w:lang w:eastAsia="en-NZ"/>
        </w:rPr>
        <w:pict>
          <v:group id="_x0000_s1216" style="position:absolute;margin-left:207pt;margin-top:270pt;width:18pt;height:126pt;z-index:251666944" coordorigin="7560,4140" coordsize="360,2520" o:regroupid="8">
            <v:shape id="_x0000_s1217" type="#_x0000_t32" style="position:absolute;left:7740;top:4140;width:180;height:0" o:connectortype="straight" strokeweight="1.5pt"/>
            <v:shape id="_x0000_s1218" type="#_x0000_t32" style="position:absolute;left:7740;top:6660;width:180;height:0" o:connectortype="straight" strokeweight="1.5pt"/>
            <v:shape id="_x0000_s1219" type="#_x0000_t32" style="position:absolute;left:7740;top:4140;width:0;height:2520" o:connectortype="straight" strokeweight="1.5pt"/>
            <v:shape id="_x0000_s1220" type="#_x0000_t32" style="position:absolute;left:7560;top:5400;width:180;height:0" o:connectortype="straight" strokeweight="1.5pt"/>
          </v:group>
        </w:pict>
      </w:r>
      <w:r>
        <w:rPr>
          <w:noProof/>
          <w:lang w:eastAsia="en-NZ"/>
        </w:rPr>
        <w:pict>
          <v:group id="_x0000_s1221" style="position:absolute;margin-left:3in;margin-top:252pt;width:63pt;height:70.5pt;z-index:251652608" coordorigin="5040,2700" coordsize="1260,1410" o:regroupid="8">
            <v:group id="_x0000_s1222" style="position:absolute;left:5220;top:3240;width:1035;height:870" coordorigin="7182,978" coordsize="1035,870">
              <v:shape id="_x0000_s1223" type="#_x0000_t202" style="position:absolute;left:7197;top:1413;width:1020;height:435;v-text-anchor:bottom" stroked="f">
                <v:textbox style="mso-next-textbox:#_x0000_s1223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32</w:t>
                      </w:r>
                    </w:p>
                  </w:txbxContent>
                </v:textbox>
              </v:shape>
              <v:shape id="_x0000_s1224" type="#_x0000_t202" style="position:absolute;left:7182;top:978;width:1020;height:435;v-text-anchor:bottom" stroked="f">
                <v:textbox style="mso-next-textbox:#_x0000_s1224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09    359</w:t>
                      </w:r>
                    </w:p>
                  </w:txbxContent>
                </v:textbox>
              </v:shape>
              <v:shape id="_x0000_s1225" type="#_x0000_t32" style="position:absolute;left:7275;top:1365;width:795;height:0" o:connectortype="straight" strokecolor="red" strokeweight="2pt"/>
              <v:shape id="_x0000_s1226" type="#_x0000_t32" style="position:absolute;left:7275;top:1485;width:795;height:0" o:connectortype="straight" strokecolor="#00b050" strokeweight="2pt"/>
            </v:group>
            <v:shape id="_x0000_s1227" type="#_x0000_t202" style="position:absolute;left:5040;top:2700;width:1260;height:582;v-text-anchor:bottom" stroked="f">
              <v:textbox style="mso-next-textbox:#_x0000_s1227">
                <w:txbxContent>
                  <w:p w:rsidR="00C17D26" w:rsidRPr="00A707B0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11-06-16e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group id="_x0000_s1228" style="position:absolute;margin-left:279pt;margin-top:207pt;width:18pt;height:126pt;z-index:251651584" coordorigin="7560,4140" coordsize="360,2520" o:regroupid="8">
            <v:shape id="_x0000_s1229" type="#_x0000_t32" style="position:absolute;left:7740;top:4140;width:180;height:0" o:connectortype="straight" strokeweight="1.5pt"/>
            <v:shape id="_x0000_s1230" type="#_x0000_t32" style="position:absolute;left:7740;top:6660;width:180;height:0" o:connectortype="straight" strokeweight="1.5pt"/>
            <v:shape id="_x0000_s1231" type="#_x0000_t32" style="position:absolute;left:7740;top:4140;width:0;height:2520" o:connectortype="straight" strokeweight="1.5pt"/>
            <v:shape id="_x0000_s1232" type="#_x0000_t32" style="position:absolute;left:7560;top:5400;width:180;height:0" o:connectortype="straight" strokeweight="1.5pt"/>
          </v:group>
        </w:pict>
      </w:r>
      <w:r>
        <w:rPr>
          <w:noProof/>
          <w:lang w:eastAsia="en-NZ"/>
        </w:rPr>
        <w:pict>
          <v:group id="_x0000_s1233" style="position:absolute;margin-left:351pt;margin-top:252pt;width:1in;height:162pt;z-index:251650560" coordorigin="8280,2700" coordsize="1440,3240" o:regroupid="8">
            <v:group id="_x0000_s1234" style="position:absolute;left:8547;top:2700;width:1173;height:1395" coordorigin="7104,1803" coordsize="1173,1395">
              <v:group id="_x0000_s1235" style="position:absolute;left:7182;top:2328;width:1035;height:870" coordorigin="7182,978" coordsize="1035,870">
                <v:shape id="_x0000_s1236" type="#_x0000_t202" style="position:absolute;left:7197;top:1413;width:1020;height:435;v-text-anchor:bottom" stroked="f">
                  <v:textbox style="mso-next-textbox:#_x0000_s1236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32</w:t>
                        </w:r>
                      </w:p>
                    </w:txbxContent>
                  </v:textbox>
                </v:shape>
                <v:shape id="_x0000_s1237" type="#_x0000_t202" style="position:absolute;left:7182;top:978;width:1020;height:435;v-text-anchor:bottom" stroked="f">
                  <v:textbox style="mso-next-textbox:#_x0000_s1237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09</w:t>
                        </w:r>
                      </w:p>
                    </w:txbxContent>
                  </v:textbox>
                </v:shape>
                <v:shape id="_x0000_s1238" type="#_x0000_t32" style="position:absolute;left:7275;top:1365;width:795;height:0" o:connectortype="straight" strokecolor="#00b050" strokeweight="2pt"/>
                <v:shape id="_x0000_s1239" type="#_x0000_t32" style="position:absolute;left:7275;top:1485;width:795;height:0" o:connectortype="straight" strokecolor="#00b050" strokeweight="2pt"/>
              </v:group>
              <v:shape id="_x0000_s1240" type="#_x0000_t202" style="position:absolute;left:7104;top:1803;width:1173;height:582;v-text-anchor:bottom" stroked="f">
                <v:textbox style="mso-next-textbox:#_x0000_s1240">
                  <w:txbxContent>
                    <w:p w:rsidR="00C17D26" w:rsidRPr="00A707B0" w:rsidRDefault="00C17D26" w:rsidP="0085309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K21_01</w:t>
                      </w:r>
                    </w:p>
                  </w:txbxContent>
                </v:textbox>
              </v:shape>
            </v:group>
            <v:group id="_x0000_s1241" style="position:absolute;left:8547;top:4551;width:1173;height:1389" coordorigin="8460,5673" coordsize="1173,1389">
              <v:group id="_x0000_s1242" style="position:absolute;left:8544;top:5673;width:1035;height:870" coordorigin="7182,978" coordsize="1035,870">
                <v:shape id="_x0000_s1243" type="#_x0000_t202" style="position:absolute;left:7197;top:1413;width:1020;height:435;v-text-anchor:bottom" stroked="f">
                  <v:textbox style="mso-next-textbox:#_x0000_s1243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244" type="#_x0000_t202" style="position:absolute;left:7182;top:978;width:1020;height:435;v-text-anchor:bottom" stroked="f">
                  <v:textbox style="mso-next-textbox:#_x0000_s1244">
                    <w:txbxContent>
                      <w:p w:rsidR="00C17D26" w:rsidRPr="005839F6" w:rsidRDefault="00C17D26" w:rsidP="0085309B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8    426</w:t>
                        </w:r>
                      </w:p>
                    </w:txbxContent>
                  </v:textbox>
                </v:shape>
                <v:shape id="_x0000_s1245" type="#_x0000_t32" style="position:absolute;left:7275;top:1365;width:795;height:0" o:connectortype="straight" strokecolor="#76923c" strokeweight="2pt"/>
                <v:shape id="_x0000_s1246" type="#_x0000_t32" style="position:absolute;left:7275;top:1485;width:795;height:0" o:connectortype="straight" strokecolor="#76923c" strokeweight="2pt"/>
              </v:group>
              <v:shape id="_x0000_s1247" type="#_x0000_t202" style="position:absolute;left:8460;top:6480;width:1173;height:582" stroked="f">
                <v:textbox style="mso-next-textbox:#_x0000_s1247">
                  <w:txbxContent>
                    <w:p w:rsidR="00C17D26" w:rsidRPr="00A707B0" w:rsidRDefault="00C17D26" w:rsidP="0085309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K15_01</w:t>
                      </w:r>
                    </w:p>
                  </w:txbxContent>
                </v:textbox>
              </v:shape>
            </v:group>
            <v:group id="_x0000_s1248" style="position:absolute;left:8280;top:3060;width:360;height:2520" coordorigin="7560,4140" coordsize="360,2520">
              <v:shape id="_x0000_s1249" type="#_x0000_t32" style="position:absolute;left:7740;top:4140;width:180;height:0" o:connectortype="straight" strokeweight="1.5pt"/>
              <v:shape id="_x0000_s1250" type="#_x0000_t32" style="position:absolute;left:7740;top:6660;width:180;height:0" o:connectortype="straight" strokeweight="1.5pt"/>
              <v:shape id="_x0000_s1251" type="#_x0000_t32" style="position:absolute;left:7740;top:4140;width:0;height:2520" o:connectortype="straight" strokeweight="1.5pt"/>
              <v:shape id="_x0000_s1252" type="#_x0000_t32" style="position:absolute;left:7560;top:5400;width:180;height:0" o:connectortype="straight" strokeweight="1.5pt"/>
            </v:group>
          </v:group>
        </w:pict>
      </w:r>
      <w:r>
        <w:rPr>
          <w:noProof/>
          <w:lang w:eastAsia="en-NZ"/>
        </w:rPr>
        <w:pict>
          <v:group id="_x0000_s1253" style="position:absolute;margin-left:4in;margin-top:281.4pt;width:67.65pt;height:69.45pt;z-index:251649536" coordorigin="6660,3291" coordsize="1353,1389" o:regroupid="8">
            <v:group id="_x0000_s1254" style="position:absolute;left:6831;top:3291;width:1035;height:870" coordorigin="7182,978" coordsize="1035,870">
              <v:shape id="_x0000_s1255" type="#_x0000_t202" style="position:absolute;left:7197;top:1413;width:1020;height:435;v-text-anchor:bottom" stroked="f">
                <v:textbox style="mso-next-textbox:#_x0000_s1255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26</w:t>
                      </w:r>
                    </w:p>
                  </w:txbxContent>
                </v:textbox>
              </v:shape>
              <v:shape id="_x0000_s1256" type="#_x0000_t202" style="position:absolute;left:7182;top:978;width:1020;height:435;v-text-anchor:bottom" stroked="f">
                <v:textbox style="mso-next-textbox:#_x0000_s1256"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432</w:t>
                      </w:r>
                    </w:p>
                  </w:txbxContent>
                </v:textbox>
              </v:shape>
              <v:shape id="_x0000_s1257" type="#_x0000_t32" style="position:absolute;left:7275;top:1365;width:795;height:0" o:connectortype="straight" strokecolor="#00b050" strokeweight="2pt"/>
              <v:shape id="_x0000_s1258" type="#_x0000_t32" style="position:absolute;left:7275;top:1485;width:795;height:0" o:connectortype="straight" strokecolor="#76923c" strokeweight="2pt"/>
            </v:group>
            <v:shape id="_x0000_s1259" type="#_x0000_t202" style="position:absolute;left:6660;top:4098;width:1353;height:582" stroked="f">
              <v:textbox style="mso-next-textbox:#_x0000_s1259">
                <w:txbxContent>
                  <w:p w:rsidR="00C17D26" w:rsidRPr="00A45D41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A45D41">
                      <w:rPr>
                        <w:rFonts w:ascii="Arial" w:hAnsi="Arial" w:cs="Arial"/>
                        <w:sz w:val="20"/>
                        <w:szCs w:val="20"/>
                      </w:rPr>
                      <w:t>39-0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4</w:t>
                    </w:r>
                    <w:r w:rsidRPr="00A45D41">
                      <w:rPr>
                        <w:rFonts w:ascii="Arial" w:hAnsi="Arial" w:cs="Arial"/>
                        <w:sz w:val="20"/>
                        <w:szCs w:val="20"/>
                      </w:rPr>
                      <w:t>-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14d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group id="_x0000_s1260" style="position:absolute;margin-left:292.35pt;margin-top:189pt;width:58.65pt;height:69.75pt;z-index:251648512" coordorigin="7104,1803" coordsize="1173,1395" o:regroupid="8">
            <v:group id="_x0000_s1261" style="position:absolute;left:7182;top:2328;width:1035;height:870" coordorigin="7182,978" coordsize="1035,870">
              <v:shape id="_x0000_s1262" type="#_x0000_t202" style="position:absolute;left:7197;top:1413;width:1020;height:435;v-text-anchor:bottom" stroked="f">
                <v:textbox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28    359</w:t>
                      </w:r>
                    </w:p>
                  </w:txbxContent>
                </v:textbox>
              </v:shape>
              <v:shape id="_x0000_s1263" type="#_x0000_t202" style="position:absolute;left:7182;top:978;width:1020;height:435;v-text-anchor:bottom" stroked="f">
                <v:textbox>
                  <w:txbxContent>
                    <w:p w:rsidR="00C17D26" w:rsidRPr="005839F6" w:rsidRDefault="00C17D26" w:rsidP="0085309B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839F6">
                        <w:rPr>
                          <w:rFonts w:ascii="Arial" w:hAnsi="Arial" w:cs="Arial"/>
                          <w:sz w:val="16"/>
                          <w:szCs w:val="16"/>
                        </w:rPr>
                        <w:t>209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359</w:t>
                      </w:r>
                    </w:p>
                  </w:txbxContent>
                </v:textbox>
              </v:shape>
              <v:shape id="_x0000_s1264" type="#_x0000_t32" style="position:absolute;left:7275;top:1365;width:795;height:0" o:connectortype="straight" strokecolor="red" strokeweight="2pt"/>
              <v:shape id="_x0000_s1265" type="#_x0000_t32" style="position:absolute;left:7275;top:1485;width:795;height:0" o:connectortype="straight" strokecolor="red" strokeweight="2pt"/>
            </v:group>
            <v:shape id="_x0000_s1266" type="#_x0000_t202" style="position:absolute;left:7104;top:1803;width:1173;height:582;v-text-anchor:bottom" stroked="f">
              <v:textbox>
                <w:txbxContent>
                  <w:p w:rsidR="00C17D26" w:rsidRPr="00A707B0" w:rsidRDefault="00C17D26" w:rsidP="0085309B">
                    <w:pPr>
                      <w:spacing w:after="0"/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A707B0">
                      <w:rPr>
                        <w:rFonts w:ascii="Arial" w:hAnsi="Arial" w:cs="Arial"/>
                        <w:sz w:val="20"/>
                        <w:szCs w:val="20"/>
                      </w:rPr>
                      <w:t>EA0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4</w:t>
                    </w:r>
                    <w:r w:rsidRPr="00A707B0">
                      <w:rPr>
                        <w:rFonts w:ascii="Arial" w:hAnsi="Arial" w:cs="Arial"/>
                        <w:sz w:val="20"/>
                        <w:szCs w:val="20"/>
                      </w:rPr>
                      <w:t>_0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3</w:t>
                    </w:r>
                  </w:p>
                </w:txbxContent>
              </v:textbox>
            </v:shape>
          </v:group>
        </w:pict>
      </w:r>
      <w:r>
        <w:rPr>
          <w:noProof/>
          <w:lang w:eastAsia="en-NZ"/>
        </w:rPr>
        <w:pict>
          <v:shape id="_x0000_s1267" type="#_x0000_t32" style="position:absolute;margin-left:226.5pt;margin-top:513pt;width:18.75pt;height:28.05pt;z-index:251664896" o:connectortype="straight">
            <v:stroke endarrow="block"/>
          </v:shape>
        </w:pict>
      </w:r>
      <w:r>
        <w:rPr>
          <w:noProof/>
          <w:lang w:eastAsia="en-NZ"/>
        </w:rPr>
        <w:pict>
          <v:shape id="_x0000_s1268" type="#_x0000_t202" style="position:absolute;margin-left:82.5pt;margin-top:450.6pt;width:2in;height:62.4pt;z-index:251647488">
            <v:textbox>
              <w:txbxContent>
                <w:p w:rsidR="00C17D26" w:rsidRPr="00EC4D76" w:rsidRDefault="00C17D2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Family 4 (CKEA x CK) had same alleles and pedigree except it had 11-06-15c (full sib of 11-06-15d) </w:t>
                  </w:r>
                </w:p>
              </w:txbxContent>
            </v:textbox>
          </v:shape>
        </w:pict>
      </w:r>
    </w:p>
    <w:sectPr w:rsidR="00C17D26" w:rsidSect="002F7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839F6"/>
    <w:rsid w:val="00176B3D"/>
    <w:rsid w:val="00262BE6"/>
    <w:rsid w:val="002C7573"/>
    <w:rsid w:val="002F64DA"/>
    <w:rsid w:val="002F7922"/>
    <w:rsid w:val="0034609E"/>
    <w:rsid w:val="00350FE7"/>
    <w:rsid w:val="003723F5"/>
    <w:rsid w:val="00375029"/>
    <w:rsid w:val="00421383"/>
    <w:rsid w:val="004B4F49"/>
    <w:rsid w:val="005839F6"/>
    <w:rsid w:val="0060476A"/>
    <w:rsid w:val="0063244F"/>
    <w:rsid w:val="006375E5"/>
    <w:rsid w:val="006579A1"/>
    <w:rsid w:val="00850F79"/>
    <w:rsid w:val="0085309B"/>
    <w:rsid w:val="00920F64"/>
    <w:rsid w:val="00956821"/>
    <w:rsid w:val="00A4337E"/>
    <w:rsid w:val="00A45D41"/>
    <w:rsid w:val="00A707B0"/>
    <w:rsid w:val="00AB199D"/>
    <w:rsid w:val="00B04BC7"/>
    <w:rsid w:val="00B92B1C"/>
    <w:rsid w:val="00B937CE"/>
    <w:rsid w:val="00BE5D0B"/>
    <w:rsid w:val="00C17D26"/>
    <w:rsid w:val="00EC4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BE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83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839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3</Words>
  <Characters>19</Characters>
  <Application>Microsoft Office Outlook</Application>
  <DocSecurity>0</DocSecurity>
  <Lines>0</Lines>
  <Paragraphs>0</Paragraphs>
  <ScaleCrop>false</ScaleCrop>
  <Company>Plant &amp; Food Researc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Neilage</dc:creator>
  <cp:keywords/>
  <dc:description/>
  <cp:lastModifiedBy>hralgf</cp:lastModifiedBy>
  <cp:revision>2</cp:revision>
  <cp:lastPrinted>2012-02-22T01:57:00Z</cp:lastPrinted>
  <dcterms:created xsi:type="dcterms:W3CDTF">2012-05-07T02:54:00Z</dcterms:created>
  <dcterms:modified xsi:type="dcterms:W3CDTF">2012-05-07T02:54:00Z</dcterms:modified>
</cp:coreProperties>
</file>